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634" w:rsidRDefault="0081473E">
      <w:r>
        <w:rPr>
          <w:b/>
        </w:rPr>
        <w:t xml:space="preserve">Supplementary </w:t>
      </w:r>
      <w:bookmarkStart w:id="0" w:name="_GoBack"/>
      <w:bookmarkEnd w:id="0"/>
      <w:r w:rsidR="00925E02">
        <w:rPr>
          <w:b/>
        </w:rPr>
        <w:t>Table 1: Overview of data availability and numb</w:t>
      </w:r>
      <w:r w:rsidR="004A6757">
        <w:rPr>
          <w:b/>
        </w:rPr>
        <w:t xml:space="preserve">ers of deaths and population in latest available year </w:t>
      </w:r>
      <w:r w:rsidR="00925E02">
        <w:rPr>
          <w:b/>
        </w:rPr>
        <w:t>by country and sex</w:t>
      </w:r>
    </w:p>
    <w:tbl>
      <w:tblPr>
        <w:tblW w:w="1472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6"/>
        <w:gridCol w:w="1324"/>
        <w:gridCol w:w="1229"/>
        <w:gridCol w:w="1110"/>
        <w:gridCol w:w="942"/>
        <w:gridCol w:w="1045"/>
        <w:gridCol w:w="939"/>
        <w:gridCol w:w="1347"/>
        <w:gridCol w:w="1333"/>
        <w:gridCol w:w="1110"/>
        <w:gridCol w:w="942"/>
        <w:gridCol w:w="1078"/>
        <w:gridCol w:w="993"/>
      </w:tblGrid>
      <w:tr w:rsidR="00C850FF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850FF" w:rsidRPr="00734F6E" w:rsidRDefault="00C850FF" w:rsidP="00032933">
            <w:pPr>
              <w:rPr>
                <w:sz w:val="20"/>
                <w:szCs w:val="20"/>
              </w:rPr>
            </w:pPr>
          </w:p>
        </w:tc>
        <w:tc>
          <w:tcPr>
            <w:tcW w:w="6589" w:type="dxa"/>
            <w:gridSpan w:val="6"/>
            <w:noWrap/>
            <w:hideMark/>
          </w:tcPr>
          <w:p w:rsidR="00C850FF" w:rsidRPr="00734F6E" w:rsidRDefault="00734F6E">
            <w:pPr>
              <w:rPr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6803" w:type="dxa"/>
            <w:gridSpan w:val="6"/>
            <w:noWrap/>
            <w:hideMark/>
          </w:tcPr>
          <w:p w:rsidR="00C850FF" w:rsidRPr="00734F6E" w:rsidRDefault="00734F6E">
            <w:pPr>
              <w:rPr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Females</w:t>
            </w:r>
          </w:p>
        </w:tc>
      </w:tr>
      <w:tr w:rsidR="00C850FF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850FF" w:rsidRPr="00734F6E" w:rsidRDefault="00C850FF" w:rsidP="00C850FF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Data years</w:t>
            </w:r>
          </w:p>
        </w:tc>
        <w:tc>
          <w:tcPr>
            <w:tcW w:w="1229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110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Total deaths</w:t>
            </w:r>
          </w:p>
        </w:tc>
        <w:tc>
          <w:tcPr>
            <w:tcW w:w="942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Stroke deaths</w:t>
            </w:r>
          </w:p>
        </w:tc>
        <w:tc>
          <w:tcPr>
            <w:tcW w:w="1045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Stroke deaths  (% of total)</w:t>
            </w:r>
          </w:p>
        </w:tc>
        <w:tc>
          <w:tcPr>
            <w:tcW w:w="939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Stroke ASDR (per 100,000)</w:t>
            </w:r>
          </w:p>
        </w:tc>
        <w:tc>
          <w:tcPr>
            <w:tcW w:w="1347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Data years</w:t>
            </w:r>
          </w:p>
        </w:tc>
        <w:tc>
          <w:tcPr>
            <w:tcW w:w="1333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110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Total deaths</w:t>
            </w:r>
          </w:p>
        </w:tc>
        <w:tc>
          <w:tcPr>
            <w:tcW w:w="942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Stroke deaths</w:t>
            </w:r>
          </w:p>
        </w:tc>
        <w:tc>
          <w:tcPr>
            <w:tcW w:w="1078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Stroke deaths  (% of total)</w:t>
            </w:r>
          </w:p>
        </w:tc>
        <w:tc>
          <w:tcPr>
            <w:tcW w:w="993" w:type="dxa"/>
            <w:noWrap/>
            <w:hideMark/>
          </w:tcPr>
          <w:p w:rsidR="00C850FF" w:rsidRPr="00734F6E" w:rsidRDefault="00C850FF" w:rsidP="00C850FF">
            <w:pPr>
              <w:jc w:val="center"/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Stroke ASDR (per 100,000)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Austria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176,55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7,42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561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84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1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367,382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0,828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860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90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6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Belgium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451,78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3,830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32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26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1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643,07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5,246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177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56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Cyprus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9-2000, 2004-2012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20,01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88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4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02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9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9-2000, 2004-2012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43,932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38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26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.48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8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Denmark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771,208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5,458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499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89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2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15,877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5,53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847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23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4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Finland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673,493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5,86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843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13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5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765,479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6,54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576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.70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6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France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1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0,780,362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79,95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386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.78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7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1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2,738,715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76,077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,377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66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4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EF43DD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Germany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0-2013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9,469,105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29,64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,167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39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2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0-2013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1,176,50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64,180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5,389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62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4</w:t>
            </w:r>
          </w:p>
        </w:tc>
      </w:tr>
      <w:tr w:rsidR="00711306" w:rsidRPr="00734F6E" w:rsidTr="003D63F5">
        <w:trPr>
          <w:trHeight w:val="559"/>
        </w:trPr>
        <w:tc>
          <w:tcPr>
            <w:tcW w:w="1336" w:type="dxa"/>
            <w:gridSpan w:val="2"/>
            <w:noWrap/>
            <w:vAlign w:val="bottom"/>
          </w:tcPr>
          <w:p w:rsidR="00711306" w:rsidRPr="00734F6E" w:rsidRDefault="00711306" w:rsidP="00EF43DD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Greece</w:t>
            </w:r>
          </w:p>
        </w:tc>
        <w:tc>
          <w:tcPr>
            <w:tcW w:w="1324" w:type="dxa"/>
            <w:noWrap/>
            <w:vAlign w:val="bottom"/>
          </w:tcPr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229" w:type="dxa"/>
            <w:noWrap/>
            <w:vAlign w:val="bottom"/>
          </w:tcPr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431,556</w:t>
            </w:r>
          </w:p>
        </w:tc>
        <w:tc>
          <w:tcPr>
            <w:tcW w:w="1110" w:type="dxa"/>
            <w:noWrap/>
            <w:vAlign w:val="bottom"/>
          </w:tcPr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0,135</w:t>
            </w:r>
          </w:p>
        </w:tc>
        <w:tc>
          <w:tcPr>
            <w:tcW w:w="942" w:type="dxa"/>
            <w:noWrap/>
            <w:vAlign w:val="bottom"/>
          </w:tcPr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674</w:t>
            </w:r>
          </w:p>
        </w:tc>
        <w:tc>
          <w:tcPr>
            <w:tcW w:w="1045" w:type="dxa"/>
            <w:noWrap/>
            <w:vAlign w:val="bottom"/>
          </w:tcPr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10</w:t>
            </w:r>
          </w:p>
        </w:tc>
        <w:tc>
          <w:tcPr>
            <w:tcW w:w="939" w:type="dxa"/>
            <w:noWrap/>
            <w:vAlign w:val="bottom"/>
          </w:tcPr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3</w:t>
            </w:r>
          </w:p>
        </w:tc>
        <w:tc>
          <w:tcPr>
            <w:tcW w:w="1347" w:type="dxa"/>
            <w:noWrap/>
          </w:tcPr>
          <w:p w:rsidR="00711306" w:rsidRPr="00734F6E" w:rsidRDefault="00EF43DD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333" w:type="dxa"/>
            <w:noWrap/>
          </w:tcPr>
          <w:p w:rsidR="00EF43DD" w:rsidRPr="00734F6E" w:rsidRDefault="00EF43DD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661,227</w:t>
            </w:r>
          </w:p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EF43DD" w:rsidRPr="00734F6E" w:rsidRDefault="00EF43DD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6,533</w:t>
            </w:r>
          </w:p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EF43DD" w:rsidRPr="00734F6E" w:rsidRDefault="00EF43DD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,194</w:t>
            </w:r>
          </w:p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:rsidR="00EF43DD" w:rsidRPr="00734F6E" w:rsidRDefault="00EF43DD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.26</w:t>
            </w:r>
          </w:p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EF43DD" w:rsidRPr="00734F6E" w:rsidRDefault="00EF43DD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6</w:t>
            </w:r>
          </w:p>
          <w:p w:rsidR="00711306" w:rsidRPr="00734F6E" w:rsidRDefault="00711306" w:rsidP="00EF43DD">
            <w:pPr>
              <w:jc w:val="center"/>
              <w:rPr>
                <w:sz w:val="20"/>
                <w:szCs w:val="20"/>
              </w:rPr>
            </w:pP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EF43DD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Iceland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2009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1,548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49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5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15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8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2009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7,698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99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4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41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EF43DD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Ireland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09, 2011-2012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269,612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,958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73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17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2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09, 2011-2012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315,795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,546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162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99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Israel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070,269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,02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64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06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5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145,398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,146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265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98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6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Italy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03, 2004-2005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8,808,103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95,820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,950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10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6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03, 2004-2005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0,731,623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17,687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7,303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74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3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Luxembourg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78,544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919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5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.43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3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77,775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786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9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78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lastRenderedPageBreak/>
              <w:t>Malta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3,607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65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6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01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4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3,814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61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0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.91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8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Netherlands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320,862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7,121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718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54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8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483,57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2,102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618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79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4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Norway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583,129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,68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114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66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6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554,300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,659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591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70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9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Portugal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03, 2007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976,859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3,48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362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.03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4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03, 2007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480,437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1,720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910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.36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an Marino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5-2000, 2005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,637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5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57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9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5-2000, 2005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,205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3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43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5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pain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2,840,092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1,571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,573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74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2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,615,035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4,259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,006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24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weden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843,299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3,440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57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58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3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852,811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5,622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731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18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2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witzerland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995,308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1,257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465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.69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1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094,038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3,704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238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64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7</w:t>
            </w:r>
          </w:p>
        </w:tc>
      </w:tr>
      <w:tr w:rsidR="004764C1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4764C1" w:rsidRPr="00734F6E" w:rsidRDefault="004764C1" w:rsidP="00032933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United K.</w:t>
            </w:r>
          </w:p>
        </w:tc>
        <w:tc>
          <w:tcPr>
            <w:tcW w:w="1324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22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1,532,873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79,171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,260</w:t>
            </w:r>
          </w:p>
        </w:tc>
        <w:tc>
          <w:tcPr>
            <w:tcW w:w="1045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82</w:t>
            </w:r>
          </w:p>
        </w:tc>
        <w:tc>
          <w:tcPr>
            <w:tcW w:w="939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9</w:t>
            </w:r>
          </w:p>
        </w:tc>
        <w:tc>
          <w:tcPr>
            <w:tcW w:w="1347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33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2,572,781</w:t>
            </w:r>
          </w:p>
        </w:tc>
        <w:tc>
          <w:tcPr>
            <w:tcW w:w="1110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97,287</w:t>
            </w:r>
          </w:p>
        </w:tc>
        <w:tc>
          <w:tcPr>
            <w:tcW w:w="942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,197</w:t>
            </w:r>
          </w:p>
        </w:tc>
        <w:tc>
          <w:tcPr>
            <w:tcW w:w="1078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45</w:t>
            </w:r>
          </w:p>
        </w:tc>
        <w:tc>
          <w:tcPr>
            <w:tcW w:w="993" w:type="dxa"/>
            <w:noWrap/>
            <w:hideMark/>
          </w:tcPr>
          <w:p w:rsidR="004764C1" w:rsidRPr="00734F6E" w:rsidRDefault="004764C1" w:rsidP="00032933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7</w:t>
            </w:r>
          </w:p>
        </w:tc>
      </w:tr>
      <w:tr w:rsidR="00C96236" w:rsidRPr="00734F6E" w:rsidTr="003D63F5">
        <w:trPr>
          <w:trHeight w:val="806"/>
        </w:trPr>
        <w:tc>
          <w:tcPr>
            <w:tcW w:w="1336" w:type="dxa"/>
            <w:gridSpan w:val="2"/>
            <w:noWrap/>
          </w:tcPr>
          <w:p w:rsidR="00C96236" w:rsidRPr="00734F6E" w:rsidRDefault="00C96236" w:rsidP="00C96236">
            <w:pPr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Western Europe</w:t>
            </w:r>
          </w:p>
        </w:tc>
        <w:tc>
          <w:tcPr>
            <w:tcW w:w="1324" w:type="dxa"/>
          </w:tcPr>
          <w:p w:rsidR="00C96236" w:rsidRPr="00734F6E" w:rsidRDefault="00C96236" w:rsidP="00C9623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6,082,806</w:t>
            </w:r>
          </w:p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C96236" w:rsidRPr="00734F6E" w:rsidRDefault="00C96236" w:rsidP="00C96236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1,947,457 </w:t>
            </w:r>
          </w:p>
          <w:p w:rsidR="00C96236" w:rsidRPr="00734F6E" w:rsidRDefault="00C96236" w:rsidP="00C96236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120,557 </w:t>
            </w:r>
          </w:p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.19</w:t>
            </w:r>
          </w:p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C96236" w:rsidRPr="00734F6E" w:rsidRDefault="00C96236" w:rsidP="00C9623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47" w:type="dxa"/>
            <w:noWrap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15,122,462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,020,543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9,057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:rsidR="00C96236" w:rsidRPr="00734F6E" w:rsidRDefault="00C96236" w:rsidP="00C96236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.37</w:t>
            </w:r>
          </w:p>
          <w:p w:rsidR="00C96236" w:rsidRPr="00734F6E" w:rsidRDefault="00C96236" w:rsidP="00C9623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C96236" w:rsidRPr="00734F6E" w:rsidRDefault="00C96236" w:rsidP="00C96236">
            <w:pPr>
              <w:rPr>
                <w:bCs/>
                <w:sz w:val="20"/>
                <w:szCs w:val="20"/>
              </w:rPr>
            </w:pP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Alba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7-1989, 1992-2009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463,539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551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532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.39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84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7-1989, 1992-2009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463,983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588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840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2.93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45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Bos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5-1991, 2011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877,91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,360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050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17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6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5-1991, 2011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958,467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,620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599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.75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Bulgar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555,92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4,82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,964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.17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82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2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749,96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9,518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,819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.87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02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Croat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5-2013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053,78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,96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026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.12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8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5-2013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201,901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5,873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217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.30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5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Czech R.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6-2013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161,617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3,740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249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91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6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6-2013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349,102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1,92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067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68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2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Hungary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699,585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1,98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268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50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3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3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166,883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4,31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,121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07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8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Montenegro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00-2009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11,25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01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3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74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6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00-2009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20,27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54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17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11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7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1996, 1999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,397,47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5,791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365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83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7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1996, 1999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,608,684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0,67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,644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.77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1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Roma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,885,054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3,05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,867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.93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97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,414,676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1,73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,815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.38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1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erb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8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472,746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0,984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477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.74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0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8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659,041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0,22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842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.62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7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lovak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2-2010, 2011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640,694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6,498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358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90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4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2-2010, 2011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777,955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,84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29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39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2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Slove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5-2013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21,419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,55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35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69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9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5-2013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40,204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,779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06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22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0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Macedo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1-2013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33,99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,13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746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.23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63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91-2013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30,042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,07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855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.45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98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</w:tcPr>
          <w:p w:rsidR="00C96236" w:rsidRPr="00734F6E" w:rsidRDefault="00C96236" w:rsidP="00C96236">
            <w:pPr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Central Europe</w:t>
            </w:r>
          </w:p>
        </w:tc>
        <w:tc>
          <w:tcPr>
            <w:tcW w:w="1324" w:type="dxa"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B039AB" w:rsidRPr="00734F6E" w:rsidRDefault="00B039AB" w:rsidP="00B039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6,574,990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B039AB" w:rsidRPr="00734F6E" w:rsidRDefault="00B039AB" w:rsidP="00B039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649,461 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B039AB" w:rsidRPr="00734F6E" w:rsidRDefault="00B039AB" w:rsidP="00B039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69,840 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5" w:type="dxa"/>
            <w:noWrap/>
          </w:tcPr>
          <w:p w:rsidR="00B039AB" w:rsidRPr="00734F6E" w:rsidRDefault="00B039AB" w:rsidP="00B039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.75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noWrap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noWrap/>
          </w:tcPr>
          <w:p w:rsidR="00B039AB" w:rsidRPr="00734F6E" w:rsidRDefault="00B039AB" w:rsidP="00B039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9,741,184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B039AB" w:rsidRPr="00734F6E" w:rsidRDefault="00B039AB" w:rsidP="00B039A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14,027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AE558A" w:rsidRPr="00734F6E" w:rsidRDefault="00AE558A" w:rsidP="00AE55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,671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:rsidR="00AE558A" w:rsidRPr="00734F6E" w:rsidRDefault="00AE558A" w:rsidP="00AE55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.44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Belarus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3, 2007-2009, 2011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403,227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1,249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853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19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80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3, 2007-2009, 2011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069,945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0,25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832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.66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4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Esto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12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14,654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,460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16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58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9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12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99,891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004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33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91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5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Georg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1992, 1994-2001, 2004-2007, 2009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776,70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,70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591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.49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4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1992, 1994-2001, 2004-2007, 2009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950,30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,178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152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.04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5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Latv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14,126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55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717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.67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83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79,656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,643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157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.56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0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Lithua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6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351,126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,110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973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.81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9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6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581,241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,14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537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.56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9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lastRenderedPageBreak/>
              <w:t>Moldov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710,875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,60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701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.11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54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845,522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,888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293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7.43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79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Russ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1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6,113,269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91,60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8,534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.96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01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2011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6,847,639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26,57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4,070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2.02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54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Ukraine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1982, 1985-2012, 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,815,981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10,563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5,463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42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05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0-1982, 1985-2012, 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,015,591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21,598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2,423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.30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1</w:t>
            </w:r>
          </w:p>
        </w:tc>
      </w:tr>
      <w:tr w:rsidR="00C96236" w:rsidRPr="00734F6E" w:rsidTr="003D63F5">
        <w:trPr>
          <w:trHeight w:val="729"/>
        </w:trPr>
        <w:tc>
          <w:tcPr>
            <w:tcW w:w="1330" w:type="dxa"/>
            <w:noWrap/>
          </w:tcPr>
          <w:p w:rsidR="00C96236" w:rsidRPr="00734F6E" w:rsidRDefault="00C96236" w:rsidP="00C96236">
            <w:pPr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Eastern Europe</w:t>
            </w:r>
          </w:p>
        </w:tc>
        <w:tc>
          <w:tcPr>
            <w:tcW w:w="1330" w:type="dxa"/>
            <w:gridSpan w:val="2"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,699,958</w:t>
            </w:r>
          </w:p>
          <w:p w:rsidR="00C96236" w:rsidRPr="00734F6E" w:rsidRDefault="00C96236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449,854</w:t>
            </w:r>
          </w:p>
          <w:p w:rsidR="00C96236" w:rsidRPr="00734F6E" w:rsidRDefault="00C96236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0,248</w:t>
            </w:r>
          </w:p>
          <w:p w:rsidR="00C96236" w:rsidRPr="00734F6E" w:rsidRDefault="00C96236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5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.43</w:t>
            </w:r>
          </w:p>
          <w:p w:rsidR="00C96236" w:rsidRPr="00734F6E" w:rsidRDefault="00C96236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C96236" w:rsidRPr="00734F6E" w:rsidRDefault="00C96236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noWrap/>
          </w:tcPr>
          <w:p w:rsidR="00C96236" w:rsidRPr="00734F6E" w:rsidRDefault="00C96236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2,089,785</w:t>
            </w:r>
          </w:p>
          <w:p w:rsidR="00C96236" w:rsidRPr="00734F6E" w:rsidRDefault="00C96236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394,286</w:t>
            </w:r>
          </w:p>
          <w:p w:rsidR="00C96236" w:rsidRPr="00734F6E" w:rsidRDefault="00C96236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79,097</w:t>
            </w:r>
          </w:p>
          <w:p w:rsidR="00C96236" w:rsidRPr="00734F6E" w:rsidRDefault="00C96236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:rsidR="00AE558A" w:rsidRPr="00734F6E" w:rsidRDefault="00AE558A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.02</w:t>
            </w:r>
          </w:p>
          <w:p w:rsidR="00C96236" w:rsidRPr="00734F6E" w:rsidRDefault="00C96236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C96236" w:rsidRPr="00734F6E" w:rsidRDefault="00C96236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Armenia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3, 2006, 2012-2013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447,572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,219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110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.81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7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3, 2006, 2012-2013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574,407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49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444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0.70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4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Azerbaijan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4, 2007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231,55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6,51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959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.93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45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4, 2007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4,349,75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3,92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,130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.44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42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Kazakhstan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3, 2005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349,50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1,81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075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46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45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3, 2005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939,602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9,94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,882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1.48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3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Kyrgyzstan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886,75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,00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486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.43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65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949,058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,545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334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.01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68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Tajikistan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5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365,833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,830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075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.79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15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5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,344,329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081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,193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9.12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5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Turkmenistan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1998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337,80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8,079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26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.46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56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1998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,370,00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672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50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5.49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5</w:t>
            </w:r>
          </w:p>
        </w:tc>
      </w:tr>
      <w:tr w:rsidR="00C96236" w:rsidRPr="00734F6E" w:rsidTr="003D63F5">
        <w:trPr>
          <w:trHeight w:val="300"/>
        </w:trPr>
        <w:tc>
          <w:tcPr>
            <w:tcW w:w="1336" w:type="dxa"/>
            <w:gridSpan w:val="2"/>
            <w:noWrap/>
            <w:hideMark/>
          </w:tcPr>
          <w:p w:rsidR="00C96236" w:rsidRPr="00734F6E" w:rsidRDefault="00C96236" w:rsidP="00C96236">
            <w:pPr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lastRenderedPageBreak/>
              <w:t>Uzbekistan</w:t>
            </w:r>
          </w:p>
        </w:tc>
        <w:tc>
          <w:tcPr>
            <w:tcW w:w="1324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5, 2009-2014</w:t>
            </w:r>
          </w:p>
        </w:tc>
        <w:tc>
          <w:tcPr>
            <w:tcW w:w="122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069,36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1,336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7,236</w:t>
            </w:r>
          </w:p>
        </w:tc>
        <w:tc>
          <w:tcPr>
            <w:tcW w:w="1045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90</w:t>
            </w:r>
          </w:p>
        </w:tc>
        <w:tc>
          <w:tcPr>
            <w:tcW w:w="939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</w:t>
            </w:r>
            <w:r w:rsidR="003D63F5" w:rsidRPr="00734F6E">
              <w:rPr>
                <w:sz w:val="20"/>
                <w:szCs w:val="20"/>
              </w:rPr>
              <w:t>,</w:t>
            </w:r>
            <w:r w:rsidRPr="00734F6E">
              <w:rPr>
                <w:sz w:val="20"/>
                <w:szCs w:val="20"/>
              </w:rPr>
              <w:t>492</w:t>
            </w:r>
          </w:p>
        </w:tc>
        <w:tc>
          <w:tcPr>
            <w:tcW w:w="1347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81-1982, 1985-2005, 2009-2014</w:t>
            </w:r>
          </w:p>
        </w:tc>
        <w:tc>
          <w:tcPr>
            <w:tcW w:w="133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3,097,660</w:t>
            </w:r>
          </w:p>
        </w:tc>
        <w:tc>
          <w:tcPr>
            <w:tcW w:w="1110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68,257</w:t>
            </w:r>
          </w:p>
        </w:tc>
        <w:tc>
          <w:tcPr>
            <w:tcW w:w="942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,746</w:t>
            </w:r>
          </w:p>
        </w:tc>
        <w:tc>
          <w:tcPr>
            <w:tcW w:w="1078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.81</w:t>
            </w:r>
          </w:p>
        </w:tc>
        <w:tc>
          <w:tcPr>
            <w:tcW w:w="993" w:type="dxa"/>
            <w:noWrap/>
            <w:hideMark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25</w:t>
            </w:r>
          </w:p>
        </w:tc>
      </w:tr>
      <w:tr w:rsidR="00C96236" w:rsidRPr="00734F6E" w:rsidTr="003D63F5">
        <w:trPr>
          <w:trHeight w:val="300"/>
        </w:trPr>
        <w:tc>
          <w:tcPr>
            <w:tcW w:w="1330" w:type="dxa"/>
            <w:noWrap/>
          </w:tcPr>
          <w:p w:rsidR="00C96236" w:rsidRPr="00734F6E" w:rsidRDefault="00C96236" w:rsidP="00C96236">
            <w:pPr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Central Asia</w:t>
            </w:r>
          </w:p>
        </w:tc>
        <w:tc>
          <w:tcPr>
            <w:tcW w:w="1330" w:type="dxa"/>
            <w:gridSpan w:val="2"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5,688,381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7,799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22,567 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.11</w:t>
            </w:r>
          </w:p>
          <w:p w:rsidR="00C96236" w:rsidRPr="00734F6E" w:rsidRDefault="00C96236" w:rsidP="00B039A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noWrap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noWrap/>
          </w:tcPr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,624,806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7,919</w:t>
            </w:r>
          </w:p>
          <w:p w:rsidR="00C96236" w:rsidRPr="00734F6E" w:rsidRDefault="00C96236" w:rsidP="00C96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6,479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:rsidR="003D63F5" w:rsidRPr="00734F6E" w:rsidRDefault="003D63F5" w:rsidP="003D63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.74</w:t>
            </w:r>
          </w:p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:rsidR="00C96236" w:rsidRPr="00734F6E" w:rsidRDefault="00C96236" w:rsidP="00C962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D63F5" w:rsidRPr="00734F6E" w:rsidTr="003D63F5">
        <w:trPr>
          <w:trHeight w:val="300"/>
        </w:trPr>
        <w:tc>
          <w:tcPr>
            <w:tcW w:w="1330" w:type="dxa"/>
            <w:noWrap/>
          </w:tcPr>
          <w:p w:rsidR="003D63F5" w:rsidRPr="00734F6E" w:rsidRDefault="003D63F5" w:rsidP="003D63F5">
            <w:pPr>
              <w:rPr>
                <w:bCs/>
                <w:sz w:val="20"/>
                <w:szCs w:val="20"/>
              </w:rPr>
            </w:pPr>
            <w:r w:rsidRPr="00734F6E">
              <w:rPr>
                <w:bCs/>
                <w:sz w:val="20"/>
                <w:szCs w:val="20"/>
              </w:rPr>
              <w:t>Turkey</w:t>
            </w:r>
          </w:p>
        </w:tc>
        <w:tc>
          <w:tcPr>
            <w:tcW w:w="1330" w:type="dxa"/>
            <w:gridSpan w:val="2"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2009-2013</w:t>
            </w:r>
          </w:p>
        </w:tc>
        <w:tc>
          <w:tcPr>
            <w:tcW w:w="1229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8,164,870</w:t>
            </w:r>
          </w:p>
        </w:tc>
        <w:tc>
          <w:tcPr>
            <w:tcW w:w="1110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6,709</w:t>
            </w:r>
          </w:p>
        </w:tc>
        <w:tc>
          <w:tcPr>
            <w:tcW w:w="942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,167</w:t>
            </w:r>
          </w:p>
        </w:tc>
        <w:tc>
          <w:tcPr>
            <w:tcW w:w="1045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8.22</w:t>
            </w:r>
          </w:p>
        </w:tc>
        <w:tc>
          <w:tcPr>
            <w:tcW w:w="939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40</w:t>
            </w:r>
          </w:p>
        </w:tc>
        <w:tc>
          <w:tcPr>
            <w:tcW w:w="1347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37,889,747</w:t>
            </w:r>
          </w:p>
        </w:tc>
        <w:tc>
          <w:tcPr>
            <w:tcW w:w="1110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60,824</w:t>
            </w:r>
          </w:p>
        </w:tc>
        <w:tc>
          <w:tcPr>
            <w:tcW w:w="942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9,704</w:t>
            </w:r>
          </w:p>
        </w:tc>
        <w:tc>
          <w:tcPr>
            <w:tcW w:w="1078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.25</w:t>
            </w:r>
          </w:p>
        </w:tc>
        <w:tc>
          <w:tcPr>
            <w:tcW w:w="993" w:type="dxa"/>
            <w:noWrap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  <w:r w:rsidRPr="00734F6E">
              <w:rPr>
                <w:sz w:val="20"/>
                <w:szCs w:val="20"/>
              </w:rPr>
              <w:t>124</w:t>
            </w:r>
          </w:p>
        </w:tc>
      </w:tr>
      <w:tr w:rsidR="003D63F5" w:rsidRPr="00734F6E" w:rsidTr="00A46AF6">
        <w:trPr>
          <w:trHeight w:val="300"/>
        </w:trPr>
        <w:tc>
          <w:tcPr>
            <w:tcW w:w="1330" w:type="dxa"/>
            <w:noWrap/>
            <w:hideMark/>
          </w:tcPr>
          <w:p w:rsidR="003D63F5" w:rsidRPr="00734F6E" w:rsidRDefault="003D63F5" w:rsidP="003D63F5">
            <w:pPr>
              <w:rPr>
                <w:b/>
                <w:bCs/>
                <w:sz w:val="20"/>
                <w:szCs w:val="20"/>
              </w:rPr>
            </w:pPr>
            <w:r w:rsidRPr="00734F6E">
              <w:rPr>
                <w:b/>
                <w:bCs/>
                <w:sz w:val="20"/>
                <w:szCs w:val="20"/>
              </w:rPr>
              <w:t>Europe total</w:t>
            </w:r>
          </w:p>
        </w:tc>
        <w:tc>
          <w:tcPr>
            <w:tcW w:w="1330" w:type="dxa"/>
            <w:gridSpan w:val="2"/>
          </w:tcPr>
          <w:p w:rsidR="003D63F5" w:rsidRPr="00734F6E" w:rsidRDefault="003D63F5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bottom"/>
            <w:hideMark/>
          </w:tcPr>
          <w:p w:rsidR="003D63F5" w:rsidRPr="00734F6E" w:rsidRDefault="003D63F5" w:rsidP="003D63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,491,280 </w:t>
            </w:r>
          </w:p>
        </w:tc>
        <w:tc>
          <w:tcPr>
            <w:tcW w:w="942" w:type="dxa"/>
            <w:noWrap/>
            <w:vAlign w:val="bottom"/>
            <w:hideMark/>
          </w:tcPr>
          <w:p w:rsidR="003D63F5" w:rsidRPr="00734F6E" w:rsidRDefault="003D63F5" w:rsidP="003D63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09,379 </w:t>
            </w:r>
          </w:p>
        </w:tc>
        <w:tc>
          <w:tcPr>
            <w:tcW w:w="1045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7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bottom"/>
            <w:hideMark/>
          </w:tcPr>
          <w:p w:rsidR="003D63F5" w:rsidRPr="00734F6E" w:rsidRDefault="003D63F5" w:rsidP="003D63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4,397,599 </w:t>
            </w:r>
          </w:p>
        </w:tc>
        <w:tc>
          <w:tcPr>
            <w:tcW w:w="942" w:type="dxa"/>
            <w:noWrap/>
            <w:vAlign w:val="bottom"/>
            <w:hideMark/>
          </w:tcPr>
          <w:p w:rsidR="003D63F5" w:rsidRPr="00734F6E" w:rsidRDefault="003D63F5" w:rsidP="003D63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34F6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583,008 </w:t>
            </w:r>
          </w:p>
        </w:tc>
        <w:tc>
          <w:tcPr>
            <w:tcW w:w="1078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D63F5" w:rsidRPr="00734F6E" w:rsidRDefault="003D63F5" w:rsidP="003D63F5">
            <w:pPr>
              <w:jc w:val="center"/>
              <w:rPr>
                <w:sz w:val="20"/>
                <w:szCs w:val="20"/>
              </w:rPr>
            </w:pPr>
          </w:p>
        </w:tc>
      </w:tr>
    </w:tbl>
    <w:p w:rsidR="00925E02" w:rsidRPr="004764C1" w:rsidRDefault="00925E02">
      <w:pPr>
        <w:rPr>
          <w:sz w:val="20"/>
          <w:szCs w:val="20"/>
        </w:rPr>
      </w:pPr>
    </w:p>
    <w:sectPr w:rsidR="00925E02" w:rsidRPr="004764C1" w:rsidSect="00925E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E02"/>
    <w:rsid w:val="00032933"/>
    <w:rsid w:val="00046AD8"/>
    <w:rsid w:val="003D63F5"/>
    <w:rsid w:val="004764C1"/>
    <w:rsid w:val="004A6757"/>
    <w:rsid w:val="006A4BF6"/>
    <w:rsid w:val="00711306"/>
    <w:rsid w:val="00734F6E"/>
    <w:rsid w:val="0081473E"/>
    <w:rsid w:val="00830641"/>
    <w:rsid w:val="00925E02"/>
    <w:rsid w:val="009A083C"/>
    <w:rsid w:val="00AE558A"/>
    <w:rsid w:val="00B039AB"/>
    <w:rsid w:val="00C850FF"/>
    <w:rsid w:val="00C96236"/>
    <w:rsid w:val="00D82634"/>
    <w:rsid w:val="00EF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8DAAE"/>
  <w15:chartTrackingRefBased/>
  <w15:docId w15:val="{DEF7D550-C389-4DCF-BCC5-BC21F4FD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5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36F23-E01E-41AE-B5B1-389096254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Nicholas Townsend</cp:lastModifiedBy>
  <cp:revision>11</cp:revision>
  <dcterms:created xsi:type="dcterms:W3CDTF">2017-08-04T09:27:00Z</dcterms:created>
  <dcterms:modified xsi:type="dcterms:W3CDTF">2018-03-29T12:46:00Z</dcterms:modified>
</cp:coreProperties>
</file>